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2BBB" w:rsidRDefault="00482BBB" w:rsidP="00482BBB">
      <w:pPr>
        <w:jc w:val="both"/>
        <w:textAlignment w:val="baseline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3 Table. </w:t>
      </w:r>
      <w:r>
        <w:rPr>
          <w:rFonts w:ascii="Times New Roman" w:hAnsi="Times New Roman" w:cs="Times New Roman"/>
        </w:rPr>
        <w:t>Statistical variations of common feature pharmacophore models.</w:t>
      </w:r>
    </w:p>
    <w:p w:rsidR="00482BBB" w:rsidRDefault="00482BBB" w:rsidP="00482BBB">
      <w:pPr>
        <w:jc w:val="both"/>
        <w:textAlignment w:val="baseline"/>
        <w:rPr>
          <w:rFonts w:ascii="Times New Roman" w:eastAsia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margin" w:tblpXSpec="center" w:tblpY="2881"/>
        <w:tblW w:w="10929" w:type="dxa"/>
        <w:tblCellMar>
          <w:left w:w="98" w:type="dxa"/>
        </w:tblCellMar>
        <w:tblLook w:val="04A0" w:firstRow="1" w:lastRow="0" w:firstColumn="1" w:lastColumn="0" w:noHBand="0" w:noVBand="1"/>
      </w:tblPr>
      <w:tblGrid>
        <w:gridCol w:w="1866"/>
        <w:gridCol w:w="866"/>
        <w:gridCol w:w="1038"/>
        <w:gridCol w:w="1105"/>
        <w:gridCol w:w="1198"/>
        <w:gridCol w:w="1104"/>
        <w:gridCol w:w="1198"/>
        <w:gridCol w:w="1278"/>
        <w:gridCol w:w="1276"/>
      </w:tblGrid>
      <w:tr w:rsidR="00482BBB" w:rsidTr="0087768E">
        <w:tc>
          <w:tcPr>
            <w:tcW w:w="10929" w:type="dxa"/>
            <w:gridSpan w:val="9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Cs w:val="20"/>
              </w:rPr>
              <w:t>Validation with known Active/Inactive compounds</w:t>
            </w:r>
          </w:p>
        </w:tc>
      </w:tr>
      <w:tr w:rsidR="00482BBB" w:rsidTr="0087768E">
        <w:tc>
          <w:tcPr>
            <w:tcW w:w="186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Cs w:val="20"/>
              </w:rPr>
              <w:t>Pharmacophore</w:t>
            </w:r>
          </w:p>
        </w:tc>
        <w:tc>
          <w:tcPr>
            <w:tcW w:w="86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Cs w:val="20"/>
              </w:rPr>
              <w:t>Total Active</w:t>
            </w:r>
          </w:p>
        </w:tc>
        <w:tc>
          <w:tcPr>
            <w:tcW w:w="103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Cs w:val="20"/>
              </w:rPr>
              <w:t>Total Inactive</w:t>
            </w:r>
          </w:p>
        </w:tc>
        <w:tc>
          <w:tcPr>
            <w:tcW w:w="1105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Cs w:val="20"/>
              </w:rPr>
              <w:t>True Positives</w:t>
            </w:r>
          </w:p>
        </w:tc>
        <w:tc>
          <w:tcPr>
            <w:tcW w:w="119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Cs w:val="20"/>
              </w:rPr>
              <w:t>True Negatives</w:t>
            </w:r>
          </w:p>
        </w:tc>
        <w:tc>
          <w:tcPr>
            <w:tcW w:w="1104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Cs w:val="20"/>
              </w:rPr>
              <w:t>False Positives</w:t>
            </w:r>
          </w:p>
        </w:tc>
        <w:tc>
          <w:tcPr>
            <w:tcW w:w="119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Cs w:val="20"/>
              </w:rPr>
              <w:t>False Negatives</w:t>
            </w:r>
          </w:p>
        </w:tc>
        <w:tc>
          <w:tcPr>
            <w:tcW w:w="127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Cs w:val="20"/>
              </w:rPr>
              <w:t>Sensitivity</w:t>
            </w:r>
          </w:p>
        </w:tc>
        <w:tc>
          <w:tcPr>
            <w:tcW w:w="127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Cs w:val="20"/>
              </w:rPr>
              <w:t>Specificity</w:t>
            </w:r>
          </w:p>
        </w:tc>
      </w:tr>
      <w:tr w:rsidR="00482BBB" w:rsidTr="0087768E">
        <w:tc>
          <w:tcPr>
            <w:tcW w:w="186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3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05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9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4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9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7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27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482BBB" w:rsidTr="0087768E">
        <w:tc>
          <w:tcPr>
            <w:tcW w:w="186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3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05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9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4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9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7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27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482BBB" w:rsidTr="0087768E">
        <w:tc>
          <w:tcPr>
            <w:tcW w:w="186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3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05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9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4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9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7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27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482BBB" w:rsidTr="0087768E">
        <w:tc>
          <w:tcPr>
            <w:tcW w:w="186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3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05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9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4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9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7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27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482BBB" w:rsidTr="0087768E">
        <w:tc>
          <w:tcPr>
            <w:tcW w:w="186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3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05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9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04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9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7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27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482BBB" w:rsidTr="0087768E">
        <w:tc>
          <w:tcPr>
            <w:tcW w:w="186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3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05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9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04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9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7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27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482BBB" w:rsidTr="0087768E">
        <w:tc>
          <w:tcPr>
            <w:tcW w:w="186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3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05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9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4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9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7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27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482BBB" w:rsidTr="0087768E">
        <w:tc>
          <w:tcPr>
            <w:tcW w:w="186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6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3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05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9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4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9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7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27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482BBB" w:rsidTr="0087768E">
        <w:tc>
          <w:tcPr>
            <w:tcW w:w="186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6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3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05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9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04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9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7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27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482BBB" w:rsidTr="0087768E">
        <w:tc>
          <w:tcPr>
            <w:tcW w:w="186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6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3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05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9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4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9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78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276" w:type="dxa"/>
            <w:shd w:val="clear" w:color="auto" w:fill="auto"/>
            <w:tcMar>
              <w:left w:w="98" w:type="dxa"/>
            </w:tcMar>
          </w:tcPr>
          <w:p w:rsidR="00482BBB" w:rsidRDefault="00482BBB" w:rsidP="0087768E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</w:tr>
    </w:tbl>
    <w:p w:rsidR="00674CC1" w:rsidRDefault="00482BBB">
      <w:bookmarkStart w:id="0" w:name="_GoBack"/>
      <w:bookmarkEnd w:id="0"/>
    </w:p>
    <w:sectPr w:rsidR="00674C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BBB"/>
    <w:rsid w:val="003D3E47"/>
    <w:rsid w:val="00482BBB"/>
    <w:rsid w:val="00EA1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E7E260-66E6-4BAF-AD7F-BDC9C63C2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BBB"/>
    <w:pPr>
      <w:spacing w:after="0" w:line="240" w:lineRule="auto"/>
    </w:pPr>
    <w:rPr>
      <w:rFonts w:ascii="Calibri" w:eastAsiaTheme="minorEastAsia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2BBB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um</dc:creator>
  <cp:keywords/>
  <dc:description/>
  <cp:lastModifiedBy>najum</cp:lastModifiedBy>
  <cp:revision>1</cp:revision>
  <dcterms:created xsi:type="dcterms:W3CDTF">2022-06-03T05:07:00Z</dcterms:created>
  <dcterms:modified xsi:type="dcterms:W3CDTF">2022-06-03T05:08:00Z</dcterms:modified>
</cp:coreProperties>
</file>